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18BFD" w14:textId="2F36BA21" w:rsidR="006551F4" w:rsidRDefault="006551F4" w:rsidP="006551F4">
      <w:pPr>
        <w:pStyle w:val="Heading2"/>
      </w:pPr>
      <w:r>
        <w:t xml:space="preserve">Appendix </w:t>
      </w:r>
      <w:r w:rsidR="000D51A4">
        <w:t>S</w:t>
      </w:r>
      <w:bookmarkStart w:id="0" w:name="_GoBack"/>
      <w:bookmarkEnd w:id="0"/>
      <w:r>
        <w:t>2: Additional Results</w:t>
      </w:r>
    </w:p>
    <w:p w14:paraId="0AC465E5" w14:textId="77777777" w:rsidR="006551F4" w:rsidRDefault="006551F4" w:rsidP="006551F4">
      <w:r>
        <w:t xml:space="preserve">For all these graphs, the time displayed on the x-axis starts at the first year of our capture history </w:t>
      </w:r>
      <w:r>
        <w:br/>
        <w:t>t = 0 = 1957 and progresses from there, for example t = 10 = 1957 + 10 years</w:t>
      </w:r>
    </w:p>
    <w:p w14:paraId="2B85B4C5" w14:textId="77777777" w:rsidR="006551F4" w:rsidRDefault="006551F4" w:rsidP="006551F4"/>
    <w:p w14:paraId="4374B458" w14:textId="77777777" w:rsidR="006551F4" w:rsidRDefault="006551F4" w:rsidP="006551F4">
      <w:pPr>
        <w:pStyle w:val="Heading3"/>
      </w:pPr>
      <w:r>
        <w:t>Weights (</w:t>
      </w:r>
      <w:r w:rsidRPr="0020360E">
        <w:rPr>
          <w:i/>
          <w:iCs/>
        </w:rPr>
        <w:t>W</w:t>
      </w:r>
      <w:r>
        <w:t>)</w:t>
      </w:r>
    </w:p>
    <w:p w14:paraId="6F377872" w14:textId="4B70309D" w:rsidR="006551F4" w:rsidRDefault="006551F4" w:rsidP="006551F4">
      <w:r w:rsidRPr="00AC67F0">
        <w:t>The expected numbers in each state by year</w:t>
      </w:r>
      <w:r w:rsidR="00E237A6">
        <w:t>:</w:t>
      </w:r>
    </w:p>
    <w:p w14:paraId="3E149D82" w14:textId="77777777" w:rsidR="006551F4" w:rsidRDefault="006551F4" w:rsidP="006551F4">
      <w:r>
        <w:rPr>
          <w:noProof/>
          <w:lang w:val="en-US"/>
        </w:rPr>
        <w:drawing>
          <wp:inline distT="0" distB="0" distL="0" distR="0" wp14:anchorId="1CFCEC8E" wp14:editId="2E0BCB72">
            <wp:extent cx="5495192" cy="3623341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7" b="4359"/>
                    <a:stretch/>
                  </pic:blipFill>
                  <pic:spPr bwMode="auto">
                    <a:xfrm>
                      <a:off x="0" y="0"/>
                      <a:ext cx="5587610" cy="368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EB53E0" w14:textId="77777777" w:rsidR="006551F4" w:rsidRDefault="006551F4" w:rsidP="006551F4">
      <w:r>
        <w:t>These ‘weights’ are used as the basis of our Figure 2 &amp; 3 outline shade to indicate the amount of underlying data that is informing the modelled estimates at any given time throughout the study period.</w:t>
      </w:r>
    </w:p>
    <w:p w14:paraId="59FD956F" w14:textId="77777777" w:rsidR="006551F4" w:rsidRDefault="006551F4" w:rsidP="006551F4"/>
    <w:p w14:paraId="705AB417" w14:textId="77777777" w:rsidR="006551F4" w:rsidRDefault="006551F4" w:rsidP="006551F4">
      <w:pPr>
        <w:pStyle w:val="Heading3"/>
      </w:pPr>
      <w:r>
        <w:lastRenderedPageBreak/>
        <w:t>Emission (</w:t>
      </w:r>
      <w:r w:rsidRPr="0020360E">
        <w:rPr>
          <w:i/>
          <w:iCs/>
        </w:rPr>
        <w:t>dx</w:t>
      </w:r>
      <w:r>
        <w:t>)</w:t>
      </w:r>
    </w:p>
    <w:p w14:paraId="62BBBE5B" w14:textId="71E95288" w:rsidR="006551F4" w:rsidRDefault="001934AC" w:rsidP="00B42EB7">
      <w:r w:rsidRPr="001934AC">
        <w:rPr>
          <w:b/>
          <w:bCs/>
        </w:rPr>
        <w:t>SUMMARY</w:t>
      </w:r>
      <w:r>
        <w:t xml:space="preserve"> - </w:t>
      </w:r>
      <w:r w:rsidR="006551F4" w:rsidRPr="00AC67F0">
        <w:t>The fitted emission probabilities</w:t>
      </w:r>
      <w:r w:rsidR="006551F4">
        <w:t xml:space="preserve"> (average)</w:t>
      </w:r>
      <w:r>
        <w:t>:</w:t>
      </w:r>
      <w:r w:rsidR="006551F4">
        <w:rPr>
          <w:noProof/>
          <w:lang w:val="en-US"/>
        </w:rPr>
        <w:drawing>
          <wp:inline distT="0" distB="0" distL="0" distR="0" wp14:anchorId="15888F50" wp14:editId="742AD5DB">
            <wp:extent cx="4712694" cy="3235569"/>
            <wp:effectExtent l="0" t="0" r="8255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9"/>
                    <a:stretch/>
                  </pic:blipFill>
                  <pic:spPr bwMode="auto">
                    <a:xfrm>
                      <a:off x="0" y="0"/>
                      <a:ext cx="4712694" cy="3235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D1D23" w14:textId="22F80D50" w:rsidR="001934AC" w:rsidRDefault="001934AC" w:rsidP="006551F4">
      <w:r>
        <w:t>Emission probabilities describe the probability of being detected, as per emission matrix (Figure 1).</w:t>
      </w:r>
    </w:p>
    <w:p w14:paraId="57D8295F" w14:textId="77777777" w:rsidR="001934AC" w:rsidRDefault="001934AC" w:rsidP="006551F4"/>
    <w:p w14:paraId="4590FB78" w14:textId="49900372" w:rsidR="006551F4" w:rsidRDefault="006551F4" w:rsidP="006551F4">
      <w:r w:rsidRPr="001934AC">
        <w:rPr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6B18612" wp14:editId="28D3A232">
            <wp:simplePos x="0" y="0"/>
            <wp:positionH relativeFrom="column">
              <wp:posOffset>-627380</wp:posOffset>
            </wp:positionH>
            <wp:positionV relativeFrom="paragraph">
              <wp:posOffset>281305</wp:posOffset>
            </wp:positionV>
            <wp:extent cx="6926580" cy="1617345"/>
            <wp:effectExtent l="0" t="0" r="7620" b="1905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6580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34AC" w:rsidRPr="001934AC">
        <w:rPr>
          <w:b/>
          <w:bCs/>
        </w:rPr>
        <w:t xml:space="preserve">DETAILED </w:t>
      </w:r>
      <w:r w:rsidR="001934AC">
        <w:t>- B</w:t>
      </w:r>
      <w:r>
        <w:t>roken down into lower and upper quantiles with weighted outline:</w:t>
      </w:r>
    </w:p>
    <w:p w14:paraId="4CAA87E4" w14:textId="7EECB9BE" w:rsidR="006551F4" w:rsidRDefault="006551F4" w:rsidP="006551F4">
      <w:r>
        <w:t>The 1990s clearly had higher detection rates, especially for juveniles (</w:t>
      </w:r>
      <w:proofErr w:type="spellStart"/>
      <w:r>
        <w:t>dJ</w:t>
      </w:r>
      <w:proofErr w:type="spellEnd"/>
      <w:r>
        <w:t>), but also for breeding (dB) and non-breeding adults (</w:t>
      </w:r>
      <w:proofErr w:type="spellStart"/>
      <w:r>
        <w:t>dN</w:t>
      </w:r>
      <w:proofErr w:type="spellEnd"/>
      <w:r>
        <w:t>). It should be noted that the 1990s recapture study was set out to investigate the demography during early-life stages (pup and first-year survival) specifically (e.g. McMahon, Burton &amp; Bester 1999).</w:t>
      </w:r>
      <w:r w:rsidR="003B73AF">
        <w:t xml:space="preserve"> Therefore, these results reflect the 1990s as being the more intensive study period in terms of resight effort, which is entirely consistent with our modelled findings of having more precise results </w:t>
      </w:r>
      <w:r w:rsidR="0093232E">
        <w:t>and larger weight</w:t>
      </w:r>
      <w:r w:rsidR="004038B1">
        <w:t>s (darker outlines)</w:t>
      </w:r>
      <w:r w:rsidR="0093232E">
        <w:t xml:space="preserve"> </w:t>
      </w:r>
      <w:r w:rsidR="003B73AF">
        <w:t>in the 1990s compared to the 1960s.</w:t>
      </w:r>
    </w:p>
    <w:p w14:paraId="660BF2E6" w14:textId="77777777" w:rsidR="006551F4" w:rsidRDefault="006551F4" w:rsidP="006551F4"/>
    <w:p w14:paraId="59BC7F6E" w14:textId="77777777" w:rsidR="003B73AF" w:rsidRDefault="003B73AF">
      <w:pPr>
        <w:rPr>
          <w:rFonts w:ascii="Georgia" w:eastAsiaTheme="majorEastAsia" w:hAnsi="Georgia" w:cstheme="majorBidi"/>
          <w:b/>
          <w:sz w:val="24"/>
          <w:szCs w:val="24"/>
        </w:rPr>
      </w:pPr>
      <w:r>
        <w:br w:type="page"/>
      </w:r>
    </w:p>
    <w:p w14:paraId="73724641" w14:textId="2B3CE225" w:rsidR="006551F4" w:rsidRDefault="006551F4" w:rsidP="006551F4">
      <w:pPr>
        <w:pStyle w:val="Heading3"/>
      </w:pPr>
      <w:r>
        <w:lastRenderedPageBreak/>
        <w:t>Maturation (</w:t>
      </w:r>
      <w:r w:rsidRPr="0020360E">
        <w:rPr>
          <w:i/>
          <w:iCs/>
        </w:rPr>
        <w:t>Mx</w:t>
      </w:r>
      <w:r>
        <w:t>)</w:t>
      </w:r>
    </w:p>
    <w:p w14:paraId="01FE309D" w14:textId="24DD4B67" w:rsidR="006551F4" w:rsidRDefault="001934AC" w:rsidP="006551F4">
      <w:r w:rsidRPr="001934AC">
        <w:rPr>
          <w:b/>
          <w:bCs/>
        </w:rPr>
        <w:t>SUMMARY</w:t>
      </w:r>
      <w:r>
        <w:t xml:space="preserve"> - </w:t>
      </w:r>
      <w:r w:rsidR="006551F4" w:rsidRPr="0020360E">
        <w:t>The fitted maturation probabilities</w:t>
      </w:r>
      <w:r w:rsidR="006551F4">
        <w:t xml:space="preserve"> (average)</w:t>
      </w:r>
    </w:p>
    <w:p w14:paraId="0F9BBA66" w14:textId="5F559F4B" w:rsidR="006551F4" w:rsidRDefault="006551F4" w:rsidP="006551F4">
      <w:r>
        <w:rPr>
          <w:noProof/>
          <w:lang w:val="en-US"/>
        </w:rPr>
        <w:drawing>
          <wp:inline distT="0" distB="0" distL="0" distR="0" wp14:anchorId="022B4560" wp14:editId="511112D2">
            <wp:extent cx="4674386" cy="3338773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018" cy="3375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CEBC4" w14:textId="100AD4AB" w:rsidR="00300552" w:rsidRDefault="00300552" w:rsidP="006551F4">
      <w:r>
        <w:t xml:space="preserve">Maturation describes the probability for an individual to transition to the first-time breeder state the following year. This is defined by being detected </w:t>
      </w:r>
      <w:r w:rsidR="00DE26BF">
        <w:t xml:space="preserve">with a pup </w:t>
      </w:r>
      <w:r>
        <w:t xml:space="preserve">during the breeding season </w:t>
      </w:r>
      <w:r w:rsidR="00DE26BF">
        <w:t xml:space="preserve">(September to October). </w:t>
      </w:r>
    </w:p>
    <w:p w14:paraId="644A99D8" w14:textId="77777777" w:rsidR="006551F4" w:rsidRPr="00BC5035" w:rsidRDefault="006551F4" w:rsidP="006551F4"/>
    <w:p w14:paraId="62E90230" w14:textId="2619CA36" w:rsidR="00AC67F0" w:rsidRPr="006551F4" w:rsidRDefault="00AC67F0" w:rsidP="006551F4"/>
    <w:sectPr w:rsidR="00AC67F0" w:rsidRPr="006551F4" w:rsidSect="002819C8">
      <w:headerReference w:type="default" r:id="rId11"/>
      <w:pgSz w:w="11906" w:h="16838"/>
      <w:pgMar w:top="1440" w:right="1440" w:bottom="426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AD9AA" w14:textId="77777777" w:rsidR="00EB7291" w:rsidRDefault="00EB7291" w:rsidP="0002728D">
      <w:pPr>
        <w:spacing w:after="0" w:line="240" w:lineRule="auto"/>
      </w:pPr>
      <w:r>
        <w:separator/>
      </w:r>
    </w:p>
  </w:endnote>
  <w:endnote w:type="continuationSeparator" w:id="0">
    <w:p w14:paraId="555205E7" w14:textId="77777777" w:rsidR="00EB7291" w:rsidRDefault="00EB7291" w:rsidP="00027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tnk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D3753" w14:textId="77777777" w:rsidR="00EB7291" w:rsidRDefault="00EB7291" w:rsidP="0002728D">
      <w:pPr>
        <w:spacing w:after="0" w:line="240" w:lineRule="auto"/>
      </w:pPr>
      <w:r>
        <w:separator/>
      </w:r>
    </w:p>
  </w:footnote>
  <w:footnote w:type="continuationSeparator" w:id="0">
    <w:p w14:paraId="76A151BC" w14:textId="77777777" w:rsidR="00EB7291" w:rsidRDefault="00EB7291" w:rsidP="000272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B7BD40" w14:textId="77777777" w:rsidR="0002728D" w:rsidRPr="0002728D" w:rsidRDefault="0002728D" w:rsidP="0002728D">
    <w:pPr>
      <w:pStyle w:val="Heading1"/>
      <w:rPr>
        <w:b/>
        <w:bCs/>
        <w:color w:val="auto"/>
        <w:sz w:val="24"/>
        <w:szCs w:val="24"/>
      </w:rPr>
    </w:pPr>
    <w:bookmarkStart w:id="1" w:name="_Hlk73613804"/>
    <w:bookmarkStart w:id="2" w:name="_Hlk73613805"/>
    <w:r w:rsidRPr="0002728D">
      <w:rPr>
        <w:b/>
        <w:bCs/>
        <w:color w:val="auto"/>
        <w:sz w:val="24"/>
        <w:szCs w:val="24"/>
      </w:rPr>
      <w:t>Supplementary Material</w:t>
    </w:r>
  </w:p>
  <w:p w14:paraId="55E42840" w14:textId="77777777" w:rsidR="0002728D" w:rsidRPr="0002728D" w:rsidRDefault="0002728D" w:rsidP="0002728D">
    <w:pPr>
      <w:rPr>
        <w:sz w:val="10"/>
        <w:szCs w:val="10"/>
      </w:rPr>
    </w:pPr>
    <w:r w:rsidRPr="0002728D">
      <w:rPr>
        <w:rFonts w:ascii="ftnk" w:hAnsi="ftnk"/>
        <w:color w:val="333333"/>
        <w:sz w:val="18"/>
        <w:szCs w:val="16"/>
      </w:rPr>
      <w:t>Volzke, S., McMahon, C. R., Hindell, M. A., Burton, H. R., Wotherspoon, S. (2021). Climate influences on female surviv</w:t>
    </w:r>
    <w:r w:rsidRPr="0002728D">
      <w:rPr>
        <w:rStyle w:val="texteditor-inline-color"/>
        <w:rFonts w:ascii="ftnk" w:hAnsi="ftnk"/>
        <w:color w:val="333333"/>
        <w:sz w:val="18"/>
        <w:szCs w:val="16"/>
      </w:rPr>
      <w:t>al in a decli</w:t>
    </w:r>
    <w:r w:rsidRPr="0002728D">
      <w:rPr>
        <w:rFonts w:ascii="ftnk" w:hAnsi="ftnk"/>
        <w:color w:val="333333"/>
        <w:sz w:val="18"/>
        <w:szCs w:val="16"/>
      </w:rPr>
      <w:t>ning population of southern elephant seals (</w:t>
    </w:r>
    <w:r w:rsidRPr="0002728D">
      <w:rPr>
        <w:rFonts w:ascii="ftnk" w:hAnsi="ftnk"/>
        <w:i/>
        <w:iCs/>
        <w:color w:val="333333"/>
        <w:sz w:val="18"/>
        <w:szCs w:val="16"/>
      </w:rPr>
      <w:t>Mirounga leonina</w:t>
    </w:r>
    <w:r w:rsidRPr="0002728D">
      <w:rPr>
        <w:rFonts w:ascii="ftnk" w:hAnsi="ftnk"/>
        <w:color w:val="333333"/>
        <w:sz w:val="18"/>
        <w:szCs w:val="16"/>
      </w:rPr>
      <w:t>). </w:t>
    </w:r>
    <w:r w:rsidRPr="0002728D">
      <w:rPr>
        <w:rFonts w:ascii="ftnk" w:hAnsi="ftnk"/>
        <w:i/>
        <w:iCs/>
        <w:color w:val="333333"/>
        <w:sz w:val="18"/>
        <w:szCs w:val="16"/>
      </w:rPr>
      <w:t>Ecology &amp; Evolution</w:t>
    </w:r>
  </w:p>
  <w:bookmarkEnd w:id="1"/>
  <w:bookmarkEnd w:id="2"/>
  <w:p w14:paraId="0B2F870D" w14:textId="77777777" w:rsidR="0002728D" w:rsidRDefault="000272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51236"/>
    <w:multiLevelType w:val="hybridMultilevel"/>
    <w:tmpl w:val="B07893E0"/>
    <w:lvl w:ilvl="0" w:tplc="8DA2FA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8D"/>
    <w:rsid w:val="0002728D"/>
    <w:rsid w:val="000628B3"/>
    <w:rsid w:val="000B189D"/>
    <w:rsid w:val="000D391C"/>
    <w:rsid w:val="000D51A4"/>
    <w:rsid w:val="000E1BAC"/>
    <w:rsid w:val="000F5072"/>
    <w:rsid w:val="001934AC"/>
    <w:rsid w:val="0020360E"/>
    <w:rsid w:val="00216DF1"/>
    <w:rsid w:val="00234ED1"/>
    <w:rsid w:val="002819C8"/>
    <w:rsid w:val="002C1043"/>
    <w:rsid w:val="00300552"/>
    <w:rsid w:val="003B73AF"/>
    <w:rsid w:val="004038B1"/>
    <w:rsid w:val="00477EC9"/>
    <w:rsid w:val="004F290E"/>
    <w:rsid w:val="00512712"/>
    <w:rsid w:val="005262F3"/>
    <w:rsid w:val="00586D0C"/>
    <w:rsid w:val="00647FF9"/>
    <w:rsid w:val="006551F4"/>
    <w:rsid w:val="008C191A"/>
    <w:rsid w:val="008C5E75"/>
    <w:rsid w:val="008E4E88"/>
    <w:rsid w:val="008E6C6E"/>
    <w:rsid w:val="00922ACB"/>
    <w:rsid w:val="0093232E"/>
    <w:rsid w:val="0096211F"/>
    <w:rsid w:val="009F3C91"/>
    <w:rsid w:val="00A15532"/>
    <w:rsid w:val="00A36296"/>
    <w:rsid w:val="00A63D51"/>
    <w:rsid w:val="00A91A2A"/>
    <w:rsid w:val="00AC67F0"/>
    <w:rsid w:val="00B42EB7"/>
    <w:rsid w:val="00BC01AE"/>
    <w:rsid w:val="00BC5035"/>
    <w:rsid w:val="00BE7881"/>
    <w:rsid w:val="00C14B4A"/>
    <w:rsid w:val="00C629CA"/>
    <w:rsid w:val="00CC18B9"/>
    <w:rsid w:val="00CC2403"/>
    <w:rsid w:val="00DE26BF"/>
    <w:rsid w:val="00E237A6"/>
    <w:rsid w:val="00EB15D1"/>
    <w:rsid w:val="00EB37A0"/>
    <w:rsid w:val="00EB7291"/>
    <w:rsid w:val="00F05BAA"/>
    <w:rsid w:val="00F1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58551D"/>
  <w15:docId w15:val="{2717F091-C066-4F97-A54D-03322062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1F4"/>
  </w:style>
  <w:style w:type="paragraph" w:styleId="Heading1">
    <w:name w:val="heading 1"/>
    <w:basedOn w:val="Normal"/>
    <w:next w:val="Normal"/>
    <w:link w:val="Heading1Char"/>
    <w:uiPriority w:val="9"/>
    <w:qFormat/>
    <w:rsid w:val="000272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2EDE"/>
    <w:pPr>
      <w:keepNext/>
      <w:keepLines/>
      <w:spacing w:before="280" w:after="240"/>
      <w:outlineLvl w:val="1"/>
    </w:pPr>
    <w:rPr>
      <w:rFonts w:ascii="Georgia" w:eastAsiaTheme="majorEastAsia" w:hAnsi="Georgia" w:cstheme="majorBidi"/>
      <w:b/>
      <w:color w:val="262626" w:themeColor="text1" w:themeTint="D9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12EDE"/>
    <w:pPr>
      <w:keepNext/>
      <w:keepLines/>
      <w:spacing w:before="160" w:after="120"/>
      <w:outlineLvl w:val="2"/>
    </w:pPr>
    <w:rPr>
      <w:rFonts w:ascii="Georgia" w:eastAsiaTheme="majorEastAsia" w:hAnsi="Georg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Georgia TOC1"/>
    <w:basedOn w:val="Normal"/>
    <w:next w:val="Normal"/>
    <w:autoRedefine/>
    <w:uiPriority w:val="39"/>
    <w:unhideWhenUsed/>
    <w:qFormat/>
    <w:rsid w:val="00CC18B9"/>
    <w:pPr>
      <w:spacing w:after="100" w:line="360" w:lineRule="auto"/>
    </w:pPr>
    <w:rPr>
      <w:rFonts w:ascii="Georgia" w:hAnsi="Georgia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2EDE"/>
    <w:rPr>
      <w:rFonts w:ascii="Georgia" w:eastAsiaTheme="majorEastAsia" w:hAnsi="Georgia" w:cstheme="majorBidi"/>
      <w:b/>
      <w:color w:val="262626" w:themeColor="text1" w:themeTint="D9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2EDE"/>
    <w:rPr>
      <w:rFonts w:ascii="Georgia" w:eastAsiaTheme="majorEastAsia" w:hAnsi="Georgia" w:cstheme="majorBidi"/>
      <w:b/>
      <w:sz w:val="24"/>
      <w:szCs w:val="24"/>
    </w:rPr>
  </w:style>
  <w:style w:type="character" w:customStyle="1" w:styleId="texteditor-inline-color">
    <w:name w:val="texteditor-inline-color"/>
    <w:basedOn w:val="DefaultParagraphFont"/>
    <w:rsid w:val="0002728D"/>
  </w:style>
  <w:style w:type="character" w:customStyle="1" w:styleId="Heading1Char">
    <w:name w:val="Heading 1 Char"/>
    <w:basedOn w:val="DefaultParagraphFont"/>
    <w:link w:val="Heading1"/>
    <w:uiPriority w:val="9"/>
    <w:rsid w:val="000272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27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28D"/>
  </w:style>
  <w:style w:type="paragraph" w:styleId="Footer">
    <w:name w:val="footer"/>
    <w:basedOn w:val="Normal"/>
    <w:link w:val="FooterChar"/>
    <w:uiPriority w:val="99"/>
    <w:unhideWhenUsed/>
    <w:rsid w:val="00027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28D"/>
  </w:style>
  <w:style w:type="paragraph" w:styleId="ListParagraph">
    <w:name w:val="List Paragraph"/>
    <w:basedOn w:val="Normal"/>
    <w:uiPriority w:val="34"/>
    <w:qFormat/>
    <w:rsid w:val="00CC240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262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2F3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5262F3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5262F3"/>
  </w:style>
  <w:style w:type="character" w:customStyle="1" w:styleId="hljs-literal">
    <w:name w:val="hljs-literal"/>
    <w:basedOn w:val="DefaultParagraphFont"/>
    <w:rsid w:val="005262F3"/>
  </w:style>
  <w:style w:type="character" w:customStyle="1" w:styleId="hljs-keyword">
    <w:name w:val="hljs-keyword"/>
    <w:basedOn w:val="DefaultParagraphFont"/>
    <w:rsid w:val="00526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Volzke</dc:creator>
  <cp:keywords/>
  <dc:description/>
  <cp:lastModifiedBy>Marimuthu S.</cp:lastModifiedBy>
  <cp:revision>22</cp:revision>
  <dcterms:created xsi:type="dcterms:W3CDTF">2021-06-03T01:57:00Z</dcterms:created>
  <dcterms:modified xsi:type="dcterms:W3CDTF">2021-07-09T08:10:00Z</dcterms:modified>
</cp:coreProperties>
</file>